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1F4CD" w14:textId="02EA9DC5" w:rsidR="004E76A1" w:rsidRPr="00E70DA7" w:rsidRDefault="004E76A1" w:rsidP="004E76A1">
      <w:r w:rsidRPr="0013304B">
        <w:t xml:space="preserve">Supplementary Table 2: </w:t>
      </w:r>
      <w:r>
        <w:t>Results of preregistered MVPA</w:t>
      </w:r>
      <w:r w:rsidRPr="0013304B">
        <w:t xml:space="preserve"> for </w:t>
      </w:r>
      <w:r w:rsidRPr="0013304B">
        <w:rPr>
          <w:i/>
          <w:iCs/>
          <w:color w:val="000000"/>
        </w:rPr>
        <w:t>Illness-Causal</w:t>
      </w:r>
      <w:r w:rsidRPr="0013304B">
        <w:rPr>
          <w:color w:val="000000"/>
        </w:rPr>
        <w:t xml:space="preserve"> vs. </w:t>
      </w:r>
      <w:r w:rsidRPr="0013304B">
        <w:rPr>
          <w:i/>
          <w:iCs/>
          <w:color w:val="000000"/>
        </w:rPr>
        <w:t>Mechanical-Causal</w:t>
      </w:r>
      <w:r w:rsidRPr="0013304B">
        <w:t xml:space="preserve"> in individual-subject functional ROIs. Each </w:t>
      </w:r>
      <w:r>
        <w:t>f</w:t>
      </w:r>
      <w:r w:rsidRPr="0013304B">
        <w:t>ROI was created by selecting the top 300 vertices for each contrast</w:t>
      </w:r>
      <w:r>
        <w:t xml:space="preserve"> (see ‘Contrast’)</w:t>
      </w:r>
      <w:r w:rsidRPr="0013304B">
        <w:t xml:space="preserve"> in each search space. </w:t>
      </w:r>
      <w:r w:rsidRPr="0013304B">
        <w:rPr>
          <w:color w:val="000000"/>
        </w:rPr>
        <w:t xml:space="preserve">Accuracy refers to classifier performance against chance (50%) for </w:t>
      </w:r>
      <w:r w:rsidRPr="0013304B">
        <w:rPr>
          <w:i/>
          <w:iCs/>
          <w:color w:val="000000"/>
        </w:rPr>
        <w:t>Illness-Causal</w:t>
      </w:r>
      <w:r w:rsidRPr="0013304B">
        <w:rPr>
          <w:color w:val="000000"/>
        </w:rPr>
        <w:t xml:space="preserve"> vs. </w:t>
      </w:r>
      <w:r w:rsidRPr="0013304B">
        <w:rPr>
          <w:i/>
          <w:iCs/>
          <w:color w:val="000000"/>
        </w:rPr>
        <w:t>Mechanical-Causal</w:t>
      </w:r>
      <w:r w:rsidRPr="0013304B">
        <w:rPr>
          <w:color w:val="000000"/>
        </w:rPr>
        <w:t xml:space="preserve">. Permuted and Bonferroni-corrected (across </w:t>
      </w:r>
      <w:r>
        <w:rPr>
          <w:color w:val="000000"/>
        </w:rPr>
        <w:t>f</w:t>
      </w:r>
      <w:r w:rsidRPr="0013304B">
        <w:rPr>
          <w:color w:val="000000"/>
        </w:rPr>
        <w:t xml:space="preserve">ROIs) p-values are reported. Ment_vs_phys: </w:t>
      </w:r>
      <w:r w:rsidRPr="0013304B">
        <w:rPr>
          <w:i/>
          <w:iCs/>
          <w:color w:val="000000"/>
        </w:rPr>
        <w:t>mentalizing stories</w:t>
      </w:r>
      <w:r w:rsidRPr="0013304B">
        <w:rPr>
          <w:color w:val="000000"/>
        </w:rPr>
        <w:t xml:space="preserve"> &gt; </w:t>
      </w:r>
      <w:r w:rsidRPr="0013304B">
        <w:rPr>
          <w:i/>
          <w:iCs/>
          <w:color w:val="000000"/>
        </w:rPr>
        <w:t>physical stories</w:t>
      </w:r>
      <w:r w:rsidRPr="0013304B">
        <w:rPr>
          <w:color w:val="000000"/>
        </w:rPr>
        <w:t xml:space="preserve"> (mentalizing localizer). Caus_vs_rest: </w:t>
      </w:r>
      <w:r w:rsidRPr="0013304B">
        <w:rPr>
          <w:i/>
          <w:iCs/>
          <w:color w:val="000000"/>
        </w:rPr>
        <w:t>Illness-Causal + Illness-Mechanical</w:t>
      </w:r>
      <w:r w:rsidRPr="0013304B">
        <w:rPr>
          <w:color w:val="000000"/>
        </w:rPr>
        <w:t xml:space="preserve"> &gt; </w:t>
      </w:r>
      <w:r w:rsidRPr="00257308">
        <w:rPr>
          <w:i/>
          <w:iCs/>
          <w:color w:val="000000"/>
        </w:rPr>
        <w:t>Rest.</w:t>
      </w:r>
      <w:r w:rsidRPr="0013304B">
        <w:rPr>
          <w:color w:val="000000"/>
        </w:rPr>
        <w:t xml:space="preserve"> Logic_vs_lang: </w:t>
      </w:r>
      <w:r w:rsidRPr="0013304B">
        <w:rPr>
          <w:i/>
          <w:iCs/>
          <w:color w:val="000000"/>
        </w:rPr>
        <w:t xml:space="preserve">logic &gt; language </w:t>
      </w:r>
      <w:r w:rsidRPr="0013304B">
        <w:rPr>
          <w:color w:val="000000"/>
        </w:rPr>
        <w:t xml:space="preserve">(language/logic localizer). Lang_vs_math: </w:t>
      </w:r>
      <w:r w:rsidRPr="0013304B">
        <w:rPr>
          <w:i/>
          <w:iCs/>
          <w:color w:val="000000"/>
        </w:rPr>
        <w:t xml:space="preserve">language &gt; math </w:t>
      </w:r>
      <w:r w:rsidRPr="0013304B">
        <w:rPr>
          <w:color w:val="000000"/>
        </w:rPr>
        <w:t>(language/logic localizer).</w:t>
      </w:r>
      <w:r>
        <w:rPr>
          <w:color w:val="000000"/>
        </w:rPr>
        <w:t xml:space="preserve"> Visualizations of these results are displayed in Supplementary </w:t>
      </w:r>
      <w:r w:rsidR="0023249A">
        <w:rPr>
          <w:color w:val="000000"/>
        </w:rPr>
        <w:t>Table 2 – Figure supplement 1</w:t>
      </w:r>
      <w:r>
        <w:rPr>
          <w:color w:val="000000"/>
        </w:rPr>
        <w:t>.</w:t>
      </w:r>
    </w:p>
    <w:p w14:paraId="3FF95362" w14:textId="77777777" w:rsidR="004E76A1" w:rsidRPr="00E70DA7" w:rsidRDefault="004E76A1" w:rsidP="004E76A1"/>
    <w:tbl>
      <w:tblPr>
        <w:tblW w:w="88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620"/>
        <w:gridCol w:w="1890"/>
        <w:gridCol w:w="720"/>
        <w:gridCol w:w="1530"/>
        <w:gridCol w:w="1424"/>
      </w:tblGrid>
      <w:tr w:rsidR="004E76A1" w14:paraId="3CE66822" w14:textId="77777777" w:rsidTr="00CD0452">
        <w:trPr>
          <w:trHeight w:val="499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00BA8E" w14:textId="77777777" w:rsidR="004E76A1" w:rsidRDefault="004E76A1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arch spac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01BF43" w14:textId="77777777" w:rsidR="004E76A1" w:rsidRDefault="004E76A1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as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C1359D6" w14:textId="77777777" w:rsidR="004E76A1" w:rsidRDefault="004E76A1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curacy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6A412F" w14:textId="77777777" w:rsidR="004E76A1" w:rsidRDefault="004E76A1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5364C5" w14:textId="77777777" w:rsidR="004E76A1" w:rsidRDefault="004E76A1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muted p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4D91FC" w14:textId="77777777" w:rsidR="004E76A1" w:rsidRDefault="004E76A1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onferroni adj. p</w:t>
            </w:r>
          </w:p>
        </w:tc>
      </w:tr>
    </w:tbl>
    <w:p w14:paraId="6E35B64B" w14:textId="77777777" w:rsidR="004E76A1" w:rsidRDefault="004E76A1" w:rsidP="004E76A1"/>
    <w:tbl>
      <w:tblPr>
        <w:tblW w:w="8373" w:type="dxa"/>
        <w:tblLook w:val="04A0" w:firstRow="1" w:lastRow="0" w:firstColumn="1" w:lastColumn="0" w:noHBand="0" w:noVBand="1"/>
      </w:tblPr>
      <w:tblGrid>
        <w:gridCol w:w="1388"/>
        <w:gridCol w:w="1913"/>
        <w:gridCol w:w="1139"/>
        <w:gridCol w:w="1203"/>
        <w:gridCol w:w="1375"/>
        <w:gridCol w:w="1355"/>
      </w:tblGrid>
      <w:tr w:rsidR="004E76A1" w14:paraId="698F6EDB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4233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9E2E80">
              <w:rPr>
                <w:color w:val="000000"/>
              </w:rPr>
              <w:t>TPJ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6809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ment_vs_phy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DC04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61.7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4884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2.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D03D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774B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32</w:t>
            </w:r>
          </w:p>
        </w:tc>
      </w:tr>
      <w:tr w:rsidR="004E76A1" w14:paraId="6741E1E5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B601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E2E80">
              <w:rPr>
                <w:color w:val="000000"/>
              </w:rPr>
              <w:t>TPJ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142A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ment_vs_phy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53E5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52.5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3A5A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7772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25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332C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1</w:t>
            </w:r>
          </w:p>
        </w:tc>
      </w:tr>
      <w:tr w:rsidR="004E76A1" w14:paraId="182C6B23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EFE5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9E2E80">
              <w:rPr>
                <w:color w:val="000000"/>
              </w:rPr>
              <w:t>P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1F01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ment_vs_phy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11AC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61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E90C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3.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4B0D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F576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112</w:t>
            </w:r>
          </w:p>
        </w:tc>
      </w:tr>
      <w:tr w:rsidR="004E76A1" w14:paraId="513B92FF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6EB30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E2E80">
              <w:rPr>
                <w:color w:val="000000"/>
              </w:rPr>
              <w:t>P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8999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ment_vs_phy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817B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6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42FCA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2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25A3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1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9C1B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108</w:t>
            </w:r>
          </w:p>
        </w:tc>
      </w:tr>
      <w:tr w:rsidR="004E76A1" w14:paraId="1C8339F5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1CA5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9E2E80">
              <w:rPr>
                <w:color w:val="000000"/>
              </w:rPr>
              <w:t>TPJ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E83E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caus_vs_r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6792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58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05BB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4.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D1E3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F484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24</w:t>
            </w:r>
          </w:p>
        </w:tc>
      </w:tr>
      <w:tr w:rsidR="004E76A1" w14:paraId="4EB2A994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22D9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E2E80">
              <w:rPr>
                <w:color w:val="000000"/>
              </w:rPr>
              <w:t>TPJ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DD8A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caus_vs_r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B09A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51.3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E9FF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3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C49C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33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80DF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1</w:t>
            </w:r>
          </w:p>
        </w:tc>
      </w:tr>
      <w:tr w:rsidR="004E76A1" w14:paraId="160FB948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5FF1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9E2E80">
              <w:rPr>
                <w:color w:val="000000"/>
              </w:rPr>
              <w:t>P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7DD5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caus_vs_r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5A0D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60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805C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2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28E2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2951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336</w:t>
            </w:r>
          </w:p>
        </w:tc>
      </w:tr>
      <w:tr w:rsidR="004E76A1" w14:paraId="33923C0C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C31D" w14:textId="77777777" w:rsidR="004E76A1" w:rsidRPr="009E2E80" w:rsidRDefault="004E76A1" w:rsidP="00CD0452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E2E80">
              <w:rPr>
                <w:color w:val="000000"/>
              </w:rPr>
              <w:t>P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12612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caus_vs_r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6804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53.7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3560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6822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15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CC65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1</w:t>
            </w:r>
          </w:p>
        </w:tc>
      </w:tr>
      <w:tr w:rsidR="004E76A1" w14:paraId="2C991645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66DDB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Logi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27B3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logic_vs_lan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E043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60.4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22D6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3.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43EF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F9A6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26</w:t>
            </w:r>
          </w:p>
        </w:tc>
      </w:tr>
      <w:tr w:rsidR="004E76A1" w14:paraId="6F394AF9" w14:textId="77777777" w:rsidTr="00CD0452">
        <w:trPr>
          <w:trHeight w:val="3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1B0E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Langu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8E39" w14:textId="77777777" w:rsidR="004E76A1" w:rsidRPr="009E2E80" w:rsidRDefault="004E76A1" w:rsidP="00CD0452">
            <w:pPr>
              <w:rPr>
                <w:color w:val="000000"/>
              </w:rPr>
            </w:pPr>
            <w:r w:rsidRPr="009E2E80">
              <w:rPr>
                <w:color w:val="000000"/>
              </w:rPr>
              <w:t>lang_vs_mat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70C01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58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6067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2.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0152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0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7F95" w14:textId="77777777" w:rsidR="004E76A1" w:rsidRPr="009E2E80" w:rsidRDefault="004E76A1" w:rsidP="00CD0452">
            <w:pPr>
              <w:jc w:val="right"/>
              <w:rPr>
                <w:color w:val="000000"/>
              </w:rPr>
            </w:pPr>
            <w:r w:rsidRPr="009E2E80">
              <w:rPr>
                <w:color w:val="000000"/>
              </w:rPr>
              <w:t>0.0124</w:t>
            </w:r>
          </w:p>
        </w:tc>
      </w:tr>
    </w:tbl>
    <w:p w14:paraId="03FE161E" w14:textId="77777777" w:rsidR="004E76A1" w:rsidRDefault="004E76A1" w:rsidP="004E76A1"/>
    <w:p w14:paraId="37F4C1AC" w14:textId="77777777" w:rsidR="00E77256" w:rsidRDefault="00E77256"/>
    <w:sectPr w:rsidR="00E7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56"/>
    <w:rsid w:val="00066A97"/>
    <w:rsid w:val="0023249A"/>
    <w:rsid w:val="00264D25"/>
    <w:rsid w:val="0026624D"/>
    <w:rsid w:val="004E76A1"/>
    <w:rsid w:val="00865C8D"/>
    <w:rsid w:val="008F5DC9"/>
    <w:rsid w:val="00C95CFA"/>
    <w:rsid w:val="00E77256"/>
    <w:rsid w:val="00EF39E6"/>
    <w:rsid w:val="00FA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F43FC"/>
  <w15:chartTrackingRefBased/>
  <w15:docId w15:val="{6F184826-1D91-544A-8E18-972C1B29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5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2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2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2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2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2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2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7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2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7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auptman</dc:creator>
  <cp:keywords/>
  <dc:description/>
  <cp:lastModifiedBy>Miriam Hauptman</cp:lastModifiedBy>
  <cp:revision>3</cp:revision>
  <dcterms:created xsi:type="dcterms:W3CDTF">2025-10-08T17:49:00Z</dcterms:created>
  <dcterms:modified xsi:type="dcterms:W3CDTF">2025-10-09T20:08:00Z</dcterms:modified>
</cp:coreProperties>
</file>